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8"/>
        <w:gridCol w:w="1740"/>
        <w:gridCol w:w="1748"/>
        <w:gridCol w:w="1711"/>
        <w:gridCol w:w="1843"/>
        <w:gridCol w:w="1382"/>
        <w:gridCol w:w="2117"/>
        <w:gridCol w:w="2111"/>
      </w:tblGrid>
      <w:tr w:rsidR="000511B8" w14:paraId="11058F30" w14:textId="77777777" w:rsidTr="000511B8">
        <w:trPr>
          <w:trHeight w:val="3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1931C" w14:textId="0F036A0B" w:rsidR="000511B8" w:rsidRPr="00F17A99" w:rsidRDefault="000511B8" w:rsidP="000B3C03">
            <w:pPr>
              <w:rPr>
                <w:sz w:val="22"/>
                <w:szCs w:val="22"/>
              </w:rPr>
            </w:pPr>
            <w:bookmarkStart w:id="0" w:name="_GoBack"/>
            <w:r w:rsidRPr="00F17A9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</w:t>
            </w:r>
            <w:r w:rsidR="00362AD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  <w:r w:rsidRPr="00F17A9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Pr="00F17A9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Visuospatial working memory performance in participants with anorexia nervosa (AN) in comparison to healthy controls (HC)</w:t>
            </w:r>
            <w:r w:rsidRPr="00F17A9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</w:tr>
      <w:tr w:rsidR="000511B8" w14:paraId="5CFF254B" w14:textId="77777777" w:rsidTr="000511B8">
        <w:trPr>
          <w:trHeight w:val="5"/>
        </w:trPr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2DB23" w14:textId="77777777" w:rsidR="000511B8" w:rsidRPr="009F75F8" w:rsidRDefault="000511B8" w:rsidP="000B3C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F75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si</w:t>
            </w:r>
            <w:proofErr w:type="spellEnd"/>
            <w:r w:rsidRPr="009F75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Spatial Span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D981F" w14:textId="77777777" w:rsidR="000511B8" w:rsidRPr="009F75F8" w:rsidRDefault="000511B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5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git Span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19EE6" w14:textId="77777777" w:rsidR="000511B8" w:rsidRPr="009F75F8" w:rsidRDefault="000511B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5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-back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29BBE4" w14:textId="77777777" w:rsidR="000511B8" w:rsidRPr="009F75F8" w:rsidRDefault="000511B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5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CFT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9E79A" w14:textId="77777777" w:rsidR="000511B8" w:rsidRPr="009F75F8" w:rsidRDefault="000511B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5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MT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6ED9E" w14:textId="77777777" w:rsidR="000511B8" w:rsidRPr="009F75F8" w:rsidRDefault="000511B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75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mmSpan</w:t>
            </w:r>
            <w:proofErr w:type="spellEnd"/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93E1A" w14:textId="1D66BF35" w:rsidR="000511B8" w:rsidRPr="009F75F8" w:rsidRDefault="000511B8" w:rsidP="000B3C03">
            <w:pPr>
              <w:jc w:val="center"/>
              <w:rPr>
                <w:rFonts w:ascii="Times New Roman"/>
                <w:b/>
                <w:sz w:val="20"/>
                <w:szCs w:val="20"/>
              </w:rPr>
            </w:pPr>
            <w:r w:rsidRPr="000511B8">
              <w:rPr>
                <w:rFonts w:ascii="Times New Roman"/>
                <w:b/>
                <w:sz w:val="20"/>
                <w:szCs w:val="20"/>
              </w:rPr>
              <w:t xml:space="preserve">Spatial </w:t>
            </w:r>
            <w:r>
              <w:rPr>
                <w:rFonts w:ascii="Times New Roman"/>
                <w:b/>
                <w:sz w:val="20"/>
                <w:szCs w:val="20"/>
              </w:rPr>
              <w:t>WM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684BE" w14:textId="7D5FE74C" w:rsidR="000511B8" w:rsidRPr="009F75F8" w:rsidRDefault="000511B8" w:rsidP="000B3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5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MT-B/condition 4</w:t>
            </w:r>
          </w:p>
        </w:tc>
      </w:tr>
      <w:tr w:rsidR="000511B8" w14:paraId="3232BDE5" w14:textId="77777777" w:rsidTr="000511B8">
        <w:trPr>
          <w:trHeight w:val="8"/>
        </w:trPr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697E5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Natalia et al.  (2017) (backward)</w:t>
            </w:r>
          </w:p>
          <w:p w14:paraId="4E84CFFB" w14:textId="77777777" w:rsid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FICIT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63E0A61" w14:textId="60DB0CBE" w:rsidR="000511B8" w:rsidRPr="000511B8" w:rsidRDefault="000511B8" w:rsidP="000B3C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0EB15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icario &amp; </w:t>
            </w: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Felmingham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8)</w:t>
            </w:r>
          </w:p>
          <w:p w14:paraId="2AE72ED1" w14:textId="444104FD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OLESCENTS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BC585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Natalia et al. (2017) (AN-R&lt;HC)</w:t>
            </w:r>
          </w:p>
          <w:p w14:paraId="18EB6E28" w14:textId="77777777" w:rsid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FICIT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2D53EA2" w14:textId="0D693A3A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092FD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Cholet et al. (2020) (AN-R &gt; HC)</w:t>
            </w:r>
          </w:p>
          <w:p w14:paraId="1BF07737" w14:textId="77777777" w:rsid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TER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1A3BEFE" w14:textId="04326244" w:rsidR="000511B8" w:rsidRPr="000511B8" w:rsidRDefault="000511B8" w:rsidP="000B3C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2C9E6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talia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 al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. (2017) (AN-R&lt; HC)</w:t>
            </w:r>
          </w:p>
          <w:p w14:paraId="253BDA4C" w14:textId="77777777" w:rsid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FICIT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4685C2B" w14:textId="743B626D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48868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alagoli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 al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(2020) *medicated ED </w:t>
            </w:r>
          </w:p>
          <w:p w14:paraId="6D11CCC1" w14:textId="77777777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FICIT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F6F19" w14:textId="77777777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  <w:r w:rsidRPr="000511B8">
              <w:rPr>
                <w:rFonts w:ascii="Times New Roman"/>
                <w:sz w:val="18"/>
                <w:szCs w:val="18"/>
              </w:rPr>
              <w:t>Seidel et al. (2021)</w:t>
            </w:r>
          </w:p>
          <w:p w14:paraId="03112733" w14:textId="6B2D58E2" w:rsidR="000511B8" w:rsidRPr="000511B8" w:rsidRDefault="000511B8" w:rsidP="000511B8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0511B8">
              <w:rPr>
                <w:rFonts w:ascii="Times New Roman"/>
                <w:b/>
                <w:bCs/>
                <w:sz w:val="18"/>
                <w:szCs w:val="18"/>
              </w:rPr>
              <w:t>NO DIFFERENCE</w:t>
            </w:r>
          </w:p>
          <w:p w14:paraId="5ADCC091" w14:textId="44197D02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  <w:r w:rsidRPr="000511B8">
              <w:rPr>
                <w:rFonts w:ascii="Times New Roman"/>
                <w:sz w:val="18"/>
                <w:szCs w:val="18"/>
              </w:rPr>
              <w:t>ADULTS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8F32F" w14:textId="26105013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Kucharska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 al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. (2019)</w:t>
            </w:r>
          </w:p>
          <w:p w14:paraId="29C641A5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FICIT</w:t>
            </w:r>
          </w:p>
          <w:p w14:paraId="35D11C2D" w14:textId="77777777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ADOLESCENTS</w:t>
            </w:r>
          </w:p>
        </w:tc>
      </w:tr>
      <w:tr w:rsidR="000511B8" w14:paraId="38421360" w14:textId="77777777" w:rsidTr="000511B8">
        <w:trPr>
          <w:trHeight w:val="1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FABC1F9" w14:textId="704F060C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B3D47BF" w14:textId="570D6489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8F63F81" w14:textId="7CE3EB9A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9EF1EE3" w14:textId="4A090D9B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580E14D" w14:textId="3FCCB036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C50241C" w14:textId="77777777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CB7BB3A" w14:textId="77777777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986178B" w14:textId="0BC98A45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talia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 al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. (2017)</w:t>
            </w:r>
          </w:p>
        </w:tc>
      </w:tr>
      <w:tr w:rsidR="000511B8" w14:paraId="628C3683" w14:textId="77777777" w:rsidTr="000511B8">
        <w:trPr>
          <w:trHeight w:val="1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9EE2895" w14:textId="664FD3B3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Cipolletta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7)</w:t>
            </w: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097CCC0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A969573" w14:textId="13276515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Natalia et al. (2017)</w:t>
            </w: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NO DIFFERENC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8EE0F7B" w14:textId="77777777" w:rsidR="000511B8" w:rsidRDefault="000511B8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Øverås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(2017)</w:t>
            </w: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7DF0435A" w14:textId="1FD4C09F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8B2C05" w14:textId="77777777" w:rsid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talia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 al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. (2017)</w:t>
            </w:r>
          </w:p>
          <w:p w14:paraId="0554C72A" w14:textId="472464A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069464A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771581D" w14:textId="77777777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3795FFB" w14:textId="77777777" w:rsid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CIT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1BA48EC" w14:textId="707E2C60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</w:tr>
      <w:tr w:rsidR="000511B8" w14:paraId="035003A7" w14:textId="77777777" w:rsidTr="000511B8">
        <w:trPr>
          <w:trHeight w:val="1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4258AF9A" w14:textId="5774717A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F558162" w14:textId="77777777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E516FA7" w14:textId="7D3FC9A3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5355ED1" w14:textId="2E6D0B1C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B834939" w14:textId="2426CB77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69CEC9E" w14:textId="77777777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D2E4C3B" w14:textId="77777777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42F3D50" w14:textId="77777777" w:rsidR="000511B8" w:rsidRPr="000511B8" w:rsidRDefault="000511B8" w:rsidP="000B3C03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</w:tr>
      <w:tr w:rsidR="000511B8" w14:paraId="59BC2552" w14:textId="77777777" w:rsidTr="000511B8">
        <w:trPr>
          <w:trHeight w:val="1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81422F3" w14:textId="29322B44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78D8935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BD5BAA8" w14:textId="08DB1193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1667103" w14:textId="2D44408C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20A397B" w14:textId="71A519A4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D4C2922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CF8A853" w14:textId="77777777" w:rsidR="000511B8" w:rsidRPr="000511B8" w:rsidRDefault="000511B8" w:rsidP="000B3C03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362B190" w14:textId="77777777" w:rsid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11B8">
              <w:rPr>
                <w:rFonts w:ascii="Times New Roman" w:hAnsi="Times New Roman" w:cs="Times New Roman"/>
                <w:sz w:val="18"/>
                <w:szCs w:val="18"/>
              </w:rPr>
              <w:t>Terhoeven</w:t>
            </w:r>
            <w:proofErr w:type="spellEnd"/>
            <w:r w:rsidRPr="000511B8">
              <w:rPr>
                <w:rFonts w:ascii="Times New Roman" w:hAnsi="Times New Roman" w:cs="Times New Roman"/>
                <w:sz w:val="18"/>
                <w:szCs w:val="18"/>
              </w:rPr>
              <w:t xml:space="preserve"> et al. (2021)</w:t>
            </w:r>
          </w:p>
          <w:p w14:paraId="3DD2C429" w14:textId="1CA8C2BF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CIT</w:t>
            </w:r>
          </w:p>
        </w:tc>
      </w:tr>
      <w:tr w:rsidR="000511B8" w14:paraId="069C9EED" w14:textId="77777777" w:rsidTr="000511B8">
        <w:trPr>
          <w:trHeight w:val="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1F09F1F" w14:textId="4E518746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Natalia et al. (2017) (forward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715240E" w14:textId="77777777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11504F9" w14:textId="033BFD60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A7E151D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alia et al.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(2017)</w:t>
            </w:r>
          </w:p>
          <w:p w14:paraId="4E6CC722" w14:textId="61FCCCA1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E2034CD" w14:textId="4ABC9705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49660F4" w14:textId="77777777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AB99CC6" w14:textId="77777777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8127198" w14:textId="0B60D3C4" w:rsidR="000511B8" w:rsidRPr="000511B8" w:rsidRDefault="000511B8" w:rsidP="000B3C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</w:tr>
      <w:tr w:rsidR="000511B8" w14:paraId="67A6E0E6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4189A13F" w14:textId="1B1F86B8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IXED AG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7FBBBBC" w14:textId="77777777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F5E10EF" w14:textId="51350862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6BC8169" w14:textId="5194C1E0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8BD51DE" w14:textId="442A41B0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1FA7861" w14:textId="77777777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0AF8AD5" w14:textId="77777777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0E90D0F" w14:textId="4AD172B5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Foerde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Steinglass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7)</w:t>
            </w:r>
          </w:p>
        </w:tc>
      </w:tr>
      <w:tr w:rsidR="000511B8" w14:paraId="06791FF3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7425C52" w14:textId="77777777" w:rsid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0EB957" w14:textId="09A20264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Tamiya et al. (201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7E8F3A8" w14:textId="77777777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ED83E95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8E5D011" w14:textId="60843CD0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Noort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1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36BF26B" w14:textId="77777777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F3FCF55" w14:textId="77777777" w:rsidR="000511B8" w:rsidRPr="000511B8" w:rsidRDefault="000511B8" w:rsidP="000B3C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AFB221C" w14:textId="77777777" w:rsidR="000511B8" w:rsidRPr="000511B8" w:rsidRDefault="000511B8" w:rsidP="000B3C03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E01CF43" w14:textId="769DA2A3" w:rsidR="000511B8" w:rsidRPr="000511B8" w:rsidRDefault="000511B8" w:rsidP="000B3C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IXED AGES</w:t>
            </w:r>
          </w:p>
        </w:tc>
      </w:tr>
      <w:tr w:rsidR="000511B8" w14:paraId="21D655CA" w14:textId="77777777" w:rsidTr="000511B8">
        <w:trPr>
          <w:trHeight w:val="5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FCB6240" w14:textId="7D878416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8851B32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571475F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B099A6D" w14:textId="160CE3B0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A761E4B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074DCCB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95D6027" w14:textId="77777777" w:rsidR="000511B8" w:rsidRPr="000511B8" w:rsidRDefault="000511B8" w:rsidP="000511B8">
            <w:pPr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9663A46" w14:textId="66918B3F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11B8" w14:paraId="5458CD62" w14:textId="77777777" w:rsidTr="000511B8">
        <w:trPr>
          <w:trHeight w:val="1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6A5EF5D" w14:textId="4CC35B04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6DC997B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7F8BD3B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C804718" w14:textId="5327D16C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ADOLESCEN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0342236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B1137D3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5709A7E" w14:textId="77777777" w:rsidR="000511B8" w:rsidRPr="000511B8" w:rsidRDefault="000511B8" w:rsidP="000511B8">
            <w:pPr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E977B0F" w14:textId="6067BE93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Noort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 al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. (2016)</w:t>
            </w:r>
          </w:p>
        </w:tc>
      </w:tr>
      <w:tr w:rsidR="000511B8" w14:paraId="3BAC781F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DCC07C2" w14:textId="4622FEB5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752918A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45A642E9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661AE14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C5FE90B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67C122E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1F0DD9E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0D2379E" w14:textId="7522A340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</w:tr>
      <w:tr w:rsidR="000511B8" w14:paraId="31245048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289214A" w14:textId="285E9E9A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Gagnon et al. (2018)</w:t>
            </w: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NO DIFFERE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1CF0087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D54236B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FDF9AAF" w14:textId="417AEC3E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Kjærsdam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Telléus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 al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. (201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03E0B1C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73CFB5B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5AD60CC" w14:textId="77777777" w:rsidR="000511B8" w:rsidRPr="000511B8" w:rsidRDefault="000511B8" w:rsidP="000511B8">
            <w:pPr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4A3F614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ADOLESCENTS</w:t>
            </w:r>
          </w:p>
        </w:tc>
      </w:tr>
      <w:tr w:rsidR="000511B8" w14:paraId="282DA442" w14:textId="77777777" w:rsidTr="000511B8">
        <w:trPr>
          <w:trHeight w:val="5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928AD07" w14:textId="73F697D0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882BB57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A59AB42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D0BD4B8" w14:textId="114F982A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OLESCENT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9EC9D91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5658DEF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A6A650E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402BD86" w14:textId="5E5A4C84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icario &amp; </w:t>
            </w: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Felmingham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8)</w:t>
            </w:r>
          </w:p>
        </w:tc>
      </w:tr>
      <w:tr w:rsidR="000511B8" w14:paraId="72252E07" w14:textId="77777777" w:rsidTr="000511B8">
        <w:trPr>
          <w:trHeight w:val="5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A034513" w14:textId="6B7EA115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A7DE695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B03C58E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ABEDA36" w14:textId="52B2123E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6C62CBF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BAF8123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A010B29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6FA0F2D" w14:textId="21B06072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</w:tr>
      <w:tr w:rsidR="000511B8" w14:paraId="6BD8389E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4E31CCB" w14:textId="2D260E2B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7D481B1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E805D5C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D8A6838" w14:textId="71B6D2D3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Tanconi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(202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CCDF00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B93AE61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909F794" w14:textId="77777777" w:rsidR="000511B8" w:rsidRPr="000511B8" w:rsidRDefault="000511B8" w:rsidP="000511B8">
            <w:pPr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B95C5F5" w14:textId="32DB49F1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ADOLESCENTS</w:t>
            </w:r>
          </w:p>
        </w:tc>
      </w:tr>
      <w:tr w:rsidR="000511B8" w14:paraId="4B554BA0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10105E6" w14:textId="27FA54E0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F4C362C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9C72C39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5FBCB4F" w14:textId="77777777" w:rsid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FICIT</w:t>
            </w:r>
          </w:p>
          <w:p w14:paraId="58F85275" w14:textId="37B36EB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MIXED AG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98044D8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8DDF35A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8435867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5CD9837" w14:textId="77B1D314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Kjærsdam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Telléus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 al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. (2016)</w:t>
            </w:r>
          </w:p>
        </w:tc>
      </w:tr>
      <w:tr w:rsidR="000511B8" w14:paraId="05E69813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2430435" w14:textId="4996D344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00518E2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E984F58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428DA7C" w14:textId="6E972596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527D84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DA6332E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25F05EC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C0639DD" w14:textId="0780C791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</w:tr>
      <w:tr w:rsidR="000511B8" w14:paraId="1858685D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A64BAA2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558DFBA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D8B9440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EC31F23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E8E4AEC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3DD04F9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C5463AC" w14:textId="77777777" w:rsidR="000511B8" w:rsidRPr="000511B8" w:rsidRDefault="000511B8" w:rsidP="000511B8">
            <w:pPr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11471A3" w14:textId="7274C86F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ADOLESCENTS</w:t>
            </w:r>
          </w:p>
        </w:tc>
      </w:tr>
      <w:tr w:rsidR="000511B8" w14:paraId="79B8B483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2A86BB7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238FA3C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EE4B6D3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7468D20" w14:textId="45A7EB54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8A0E19D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EFC0778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3C2E633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5B772B7" w14:textId="0797D662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11B8" w14:paraId="58671547" w14:textId="77777777" w:rsidTr="000511B8">
        <w:trPr>
          <w:trHeight w:val="5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DF20438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898B14A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4D6084C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2093018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586AC16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A8497A6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9E5140E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8DB5E2C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gnon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 al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. (2018)</w:t>
            </w:r>
          </w:p>
          <w:p w14:paraId="1BBA62A5" w14:textId="72B898DF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</w:tr>
      <w:tr w:rsidR="000511B8" w14:paraId="23843FE0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5A82D9F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FEAE4A9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152EE34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5890D52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5D0C0C1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47F8E46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E3E0DCD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96DC751" w14:textId="2ECD8984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</w:tr>
      <w:tr w:rsidR="000511B8" w14:paraId="70C1E19D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39338DD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1F92A82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EE0AE38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C8870E2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95F8670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0B545BE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7EEF3EC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5412F56" w14:textId="71E8DA63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11B8" w14:paraId="5E2D5F95" w14:textId="77777777" w:rsidTr="000511B8">
        <w:trPr>
          <w:trHeight w:val="5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8F93480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B600510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DAF2C99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44ED81A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FC53435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B70E27E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A693ECE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184AEE4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Terhoeven</w:t>
            </w:r>
            <w:proofErr w:type="spellEnd"/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 al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. (2017)</w:t>
            </w:r>
          </w:p>
          <w:p w14:paraId="44ADE4BF" w14:textId="1A36252A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</w:tr>
      <w:tr w:rsidR="000511B8" w14:paraId="7B5270C0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DB8BC10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31358A1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83BCF6A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990CE75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34D2AC8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26F110C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0B34140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647609F" w14:textId="2A3C88E9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  <w:t>ADULTS</w:t>
            </w:r>
          </w:p>
        </w:tc>
      </w:tr>
      <w:tr w:rsidR="000511B8" w14:paraId="38E5BE33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4BC7069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C312CF5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596916A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C556440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2F3D5CD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F5DD855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4071299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E41444B" w14:textId="76511DEB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0511B8" w14:paraId="0025A80A" w14:textId="77777777" w:rsidTr="000511B8">
        <w:trPr>
          <w:trHeight w:val="5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0BE72E8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54B19F5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D2F8028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2544232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57C2C77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7C2A2D4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7B99FAE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4ED57B0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ylander 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t al</w:t>
            </w: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. (2020)</w:t>
            </w:r>
          </w:p>
          <w:p w14:paraId="10ED7171" w14:textId="4049BEAC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DIFFERENCE</w:t>
            </w:r>
          </w:p>
        </w:tc>
      </w:tr>
      <w:tr w:rsidR="000511B8" w14:paraId="34222706" w14:textId="77777777" w:rsidTr="000511B8">
        <w:trPr>
          <w:trHeight w:val="3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FAC2CA6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B39ABCE" w14:textId="77777777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E80DB58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06BB32F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EC5E16D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865D3C8" w14:textId="77777777" w:rsidR="000511B8" w:rsidRPr="000511B8" w:rsidRDefault="000511B8" w:rsidP="000511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C7EA904" w14:textId="77777777" w:rsidR="000511B8" w:rsidRPr="000511B8" w:rsidRDefault="000511B8" w:rsidP="000511B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C7BCADB" w14:textId="6824AE1D" w:rsidR="000511B8" w:rsidRPr="000511B8" w:rsidRDefault="000511B8" w:rsidP="000511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1B8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</w:tr>
    </w:tbl>
    <w:p w14:paraId="6C72DF57" w14:textId="77777777" w:rsidR="00623A63" w:rsidRDefault="00623A63">
      <w:pPr>
        <w:rPr>
          <w:rFonts w:ascii="Times New Roman"/>
          <w:b/>
          <w:bCs/>
        </w:rPr>
      </w:pPr>
    </w:p>
    <w:p w14:paraId="2A5054CA" w14:textId="36383BD1" w:rsidR="00F80928" w:rsidRDefault="00921FB0">
      <w:pPr>
        <w:rPr>
          <w:rFonts w:ascii="Times New Roman"/>
          <w:color w:val="000000"/>
        </w:rPr>
      </w:pPr>
      <w:r>
        <w:rPr>
          <w:rFonts w:ascii="Times New Roman"/>
          <w:b/>
          <w:bCs/>
        </w:rPr>
        <w:t>A</w:t>
      </w:r>
      <w:r w:rsidRPr="001C60A6">
        <w:rPr>
          <w:rFonts w:ascii="Times New Roman"/>
          <w:b/>
          <w:bCs/>
        </w:rPr>
        <w:t>bbreviations:</w:t>
      </w:r>
      <w:r w:rsidRPr="002C757D">
        <w:rPr>
          <w:rFonts w:ascii="Times New Roman"/>
        </w:rPr>
        <w:t xml:space="preserve"> </w:t>
      </w:r>
      <w:r w:rsidRPr="00BB55F7">
        <w:rPr>
          <w:rFonts w:ascii="Times New Roman"/>
        </w:rPr>
        <w:t>anorexia nervosa (</w:t>
      </w:r>
      <w:r w:rsidRPr="00BB55F7">
        <w:rPr>
          <w:rFonts w:ascii="Times New Roman"/>
          <w:color w:val="000000"/>
        </w:rPr>
        <w:t xml:space="preserve">AN), </w:t>
      </w:r>
      <w:r w:rsidRPr="00BB55F7">
        <w:rPr>
          <w:rFonts w:ascii="Times New Roman"/>
        </w:rPr>
        <w:t>anorexia nervosa</w:t>
      </w:r>
      <w:r>
        <w:rPr>
          <w:rFonts w:ascii="Times New Roman"/>
        </w:rPr>
        <w:t xml:space="preserve"> restricting subtype </w:t>
      </w:r>
      <w:r w:rsidRPr="00BB55F7">
        <w:rPr>
          <w:rFonts w:ascii="Times New Roman"/>
        </w:rPr>
        <w:t>(</w:t>
      </w:r>
      <w:r w:rsidRPr="00BB55F7">
        <w:rPr>
          <w:rFonts w:ascii="Times New Roman"/>
          <w:color w:val="000000"/>
        </w:rPr>
        <w:t>AN</w:t>
      </w:r>
      <w:r>
        <w:rPr>
          <w:rFonts w:ascii="Times New Roman"/>
          <w:color w:val="000000"/>
        </w:rPr>
        <w:t>-R</w:t>
      </w:r>
      <w:r w:rsidRPr="00BB55F7">
        <w:rPr>
          <w:rFonts w:ascii="Times New Roman"/>
          <w:color w:val="000000"/>
        </w:rPr>
        <w:t xml:space="preserve">), </w:t>
      </w:r>
      <w:r>
        <w:rPr>
          <w:rFonts w:ascii="Times New Roman"/>
          <w:color w:val="000000"/>
        </w:rPr>
        <w:t>eating disorders (ED), healthy controls (HC)</w:t>
      </w:r>
      <w:r w:rsidRPr="00BB55F7">
        <w:rPr>
          <w:rFonts w:ascii="Times New Roman"/>
          <w:color w:val="000000"/>
        </w:rPr>
        <w:t>,</w:t>
      </w:r>
      <w:r w:rsidRPr="00BB55F7">
        <w:rPr>
          <w:rFonts w:ascii="Times New Roman"/>
        </w:rPr>
        <w:t xml:space="preserve"> </w:t>
      </w:r>
      <w:r w:rsidRPr="00BB55F7">
        <w:rPr>
          <w:rFonts w:ascii="Times New Roman"/>
          <w:color w:val="000000"/>
        </w:rPr>
        <w:t>Rey Complex Figure Test (RCFT)</w:t>
      </w:r>
      <w:r w:rsidRPr="00BB55F7">
        <w:rPr>
          <w:rFonts w:ascii="Times New Roman"/>
        </w:rPr>
        <w:t xml:space="preserve">, </w:t>
      </w:r>
      <w:r w:rsidRPr="00BB55F7">
        <w:rPr>
          <w:rFonts w:ascii="Times New Roman"/>
          <w:color w:val="000000"/>
        </w:rPr>
        <w:t>Symbol-Digit Modalities Test (SDMT)</w:t>
      </w:r>
      <w:r>
        <w:rPr>
          <w:rFonts w:ascii="Times New Roman"/>
          <w:color w:val="000000"/>
        </w:rPr>
        <w:t xml:space="preserve">, </w:t>
      </w:r>
      <w:r w:rsidRPr="00BB55F7">
        <w:rPr>
          <w:rFonts w:ascii="Times New Roman"/>
          <w:color w:val="000000"/>
        </w:rPr>
        <w:t>Symmetry span task (</w:t>
      </w:r>
      <w:proofErr w:type="spellStart"/>
      <w:r w:rsidRPr="00BB55F7">
        <w:rPr>
          <w:rFonts w:ascii="Times New Roman"/>
          <w:color w:val="000000"/>
        </w:rPr>
        <w:t>SymmSpan</w:t>
      </w:r>
      <w:proofErr w:type="spellEnd"/>
      <w:r w:rsidRPr="00BB55F7">
        <w:rPr>
          <w:rFonts w:ascii="Times New Roman"/>
          <w:color w:val="000000"/>
        </w:rPr>
        <w:t>), Trail Making Test (TMT)</w:t>
      </w:r>
      <w:r>
        <w:rPr>
          <w:rFonts w:ascii="Times New Roman"/>
          <w:color w:val="000000"/>
        </w:rPr>
        <w:t>.</w:t>
      </w:r>
    </w:p>
    <w:p w14:paraId="1F760F1B" w14:textId="77777777" w:rsidR="005C67C1" w:rsidRPr="00524AD5" w:rsidRDefault="005C67C1" w:rsidP="005C67C1">
      <w:pPr>
        <w:spacing w:line="240" w:lineRule="auto"/>
        <w:rPr>
          <w:rFonts w:ascii="Times New Roman"/>
        </w:rPr>
      </w:pPr>
      <w:r>
        <w:rPr>
          <w:rFonts w:ascii="Times New Roman"/>
        </w:rPr>
        <w:lastRenderedPageBreak/>
        <w:t xml:space="preserve">Title: </w:t>
      </w:r>
      <w:r w:rsidRPr="00524AD5">
        <w:rPr>
          <w:rFonts w:ascii="Times New Roman"/>
        </w:rPr>
        <w:t xml:space="preserve">Phonological working memory is adversely affected in adults with anorexia nervosa: a systematic literature review </w:t>
      </w:r>
    </w:p>
    <w:p w14:paraId="0F2E4E29" w14:textId="77777777" w:rsidR="005C67C1" w:rsidRDefault="005C67C1" w:rsidP="005C67C1">
      <w:pPr>
        <w:spacing w:line="240" w:lineRule="auto"/>
        <w:rPr>
          <w:rFonts w:ascii="Times New Roman"/>
        </w:rPr>
      </w:pPr>
      <w:r>
        <w:rPr>
          <w:rFonts w:ascii="Times New Roman"/>
        </w:rPr>
        <w:t xml:space="preserve">Journal: </w:t>
      </w:r>
      <w:r w:rsidRPr="00593DDD">
        <w:rPr>
          <w:rFonts w:ascii="Times New Roman"/>
          <w:i/>
        </w:rPr>
        <w:t>Eating and Weight Disorders - Studies on Anorexia, Bulimia and Obesity</w:t>
      </w:r>
    </w:p>
    <w:p w14:paraId="7E793C14" w14:textId="77777777" w:rsidR="005C67C1" w:rsidRPr="00524AD5" w:rsidRDefault="005C67C1" w:rsidP="005C67C1">
      <w:pPr>
        <w:spacing w:line="240" w:lineRule="auto"/>
        <w:rPr>
          <w:rFonts w:ascii="Times New Roman"/>
        </w:rPr>
      </w:pPr>
      <w:r>
        <w:rPr>
          <w:rFonts w:ascii="Times New Roman"/>
        </w:rPr>
        <w:t xml:space="preserve">Authors: </w:t>
      </w:r>
      <w:r w:rsidRPr="00524AD5">
        <w:rPr>
          <w:rFonts w:ascii="Times New Roman"/>
        </w:rPr>
        <w:t xml:space="preserve">Amelia D. </w:t>
      </w:r>
      <w:proofErr w:type="spellStart"/>
      <w:r w:rsidRPr="00524AD5">
        <w:rPr>
          <w:rFonts w:ascii="Times New Roman"/>
        </w:rPr>
        <w:t>Dahlén</w:t>
      </w:r>
      <w:proofErr w:type="spellEnd"/>
      <w:r w:rsidRPr="00524AD5">
        <w:rPr>
          <w:rFonts w:ascii="Times New Roman"/>
          <w:vertAlign w:val="superscript"/>
        </w:rPr>
        <w:t>*a</w:t>
      </w:r>
      <w:r w:rsidRPr="00524AD5">
        <w:rPr>
          <w:rFonts w:ascii="Times New Roman"/>
        </w:rPr>
        <w:t xml:space="preserve">, Santino </w:t>
      </w:r>
      <w:proofErr w:type="spellStart"/>
      <w:r w:rsidRPr="00524AD5">
        <w:rPr>
          <w:rFonts w:ascii="Times New Roman"/>
        </w:rPr>
        <w:t>Gaudio</w:t>
      </w:r>
      <w:proofErr w:type="spellEnd"/>
      <w:r>
        <w:rPr>
          <w:rFonts w:ascii="Times New Roman"/>
        </w:rPr>
        <w:t xml:space="preserve">, </w:t>
      </w:r>
      <w:proofErr w:type="spellStart"/>
      <w:r>
        <w:rPr>
          <w:rFonts w:ascii="Times New Roman"/>
        </w:rPr>
        <w:t>Helgi</w:t>
      </w:r>
      <w:proofErr w:type="spellEnd"/>
      <w:r>
        <w:rPr>
          <w:rFonts w:ascii="Times New Roman"/>
        </w:rPr>
        <w:t xml:space="preserve"> B. </w:t>
      </w:r>
      <w:proofErr w:type="spellStart"/>
      <w:r>
        <w:rPr>
          <w:rFonts w:ascii="Times New Roman"/>
        </w:rPr>
        <w:t>Schiöth</w:t>
      </w:r>
      <w:proofErr w:type="spellEnd"/>
      <w:r w:rsidRPr="00524AD5">
        <w:rPr>
          <w:rFonts w:ascii="Times New Roman"/>
        </w:rPr>
        <w:t xml:space="preserve"> and Samantha J. Brooks*</w:t>
      </w:r>
      <w:proofErr w:type="spellStart"/>
      <w:r>
        <w:rPr>
          <w:rFonts w:ascii="Times New Roman"/>
          <w:vertAlign w:val="superscript"/>
        </w:rPr>
        <w:t>a,b,c</w:t>
      </w:r>
      <w:proofErr w:type="spellEnd"/>
    </w:p>
    <w:p w14:paraId="0C02CC85" w14:textId="77777777" w:rsidR="005C67C1" w:rsidRPr="00524AD5" w:rsidRDefault="005C67C1" w:rsidP="005C67C1">
      <w:pPr>
        <w:spacing w:line="240" w:lineRule="auto"/>
        <w:rPr>
          <w:rFonts w:ascii="Times New Roman"/>
        </w:rPr>
      </w:pPr>
    </w:p>
    <w:p w14:paraId="626CCA87" w14:textId="77777777" w:rsidR="005C67C1" w:rsidRPr="00524AD5" w:rsidRDefault="005C67C1" w:rsidP="005C67C1">
      <w:pPr>
        <w:spacing w:line="240" w:lineRule="auto"/>
        <w:rPr>
          <w:rFonts w:ascii="Times New Roman"/>
        </w:rPr>
      </w:pPr>
      <w:r w:rsidRPr="00524AD5">
        <w:rPr>
          <w:rFonts w:ascii="Times New Roman"/>
        </w:rPr>
        <w:t>*Corresponding authors: dahlenamelia@gmail.com, S.J.Brooks@ljmu.ac.uk</w:t>
      </w:r>
    </w:p>
    <w:p w14:paraId="02A29070" w14:textId="77777777" w:rsidR="005C67C1" w:rsidRPr="00524AD5" w:rsidRDefault="005C67C1" w:rsidP="005C67C1">
      <w:pPr>
        <w:spacing w:line="240" w:lineRule="auto"/>
        <w:rPr>
          <w:rFonts w:ascii="Times New Roman"/>
        </w:rPr>
      </w:pPr>
    </w:p>
    <w:p w14:paraId="318BC1AD" w14:textId="77777777" w:rsidR="005C67C1" w:rsidRPr="00524AD5" w:rsidRDefault="005C67C1" w:rsidP="005C67C1">
      <w:pPr>
        <w:spacing w:line="240" w:lineRule="auto"/>
        <w:rPr>
          <w:rFonts w:ascii="Times New Roman"/>
        </w:rPr>
      </w:pPr>
      <w:proofErr w:type="spellStart"/>
      <w:r w:rsidRPr="00524AD5">
        <w:rPr>
          <w:rFonts w:ascii="Times New Roman"/>
          <w:vertAlign w:val="superscript"/>
        </w:rPr>
        <w:t>a</w:t>
      </w:r>
      <w:r w:rsidRPr="00524AD5">
        <w:rPr>
          <w:rFonts w:ascii="Times New Roman"/>
        </w:rPr>
        <w:t>Section</w:t>
      </w:r>
      <w:proofErr w:type="spellEnd"/>
      <w:r w:rsidRPr="00524AD5">
        <w:rPr>
          <w:rFonts w:ascii="Times New Roman"/>
        </w:rPr>
        <w:t xml:space="preserve"> of Functional Pharmacology, Department of Neuroscience, Uppsala University, 75124 Uppsala, Sweden</w:t>
      </w:r>
    </w:p>
    <w:p w14:paraId="5991CB09" w14:textId="77777777" w:rsidR="005C67C1" w:rsidRPr="00524AD5" w:rsidRDefault="005C67C1" w:rsidP="005C67C1">
      <w:pPr>
        <w:spacing w:line="240" w:lineRule="auto"/>
        <w:rPr>
          <w:rFonts w:ascii="Times New Roman"/>
        </w:rPr>
      </w:pPr>
      <w:proofErr w:type="spellStart"/>
      <w:r w:rsidRPr="00524AD5">
        <w:rPr>
          <w:rFonts w:ascii="Times New Roman"/>
          <w:vertAlign w:val="superscript"/>
        </w:rPr>
        <w:t>b</w:t>
      </w:r>
      <w:r w:rsidRPr="00524AD5">
        <w:rPr>
          <w:rFonts w:ascii="Times New Roman"/>
        </w:rPr>
        <w:t>School</w:t>
      </w:r>
      <w:proofErr w:type="spellEnd"/>
      <w:r w:rsidRPr="00524AD5">
        <w:rPr>
          <w:rFonts w:ascii="Times New Roman"/>
        </w:rPr>
        <w:t xml:space="preserve"> of Psychology, Faculty of Health, Liverpool John </w:t>
      </w:r>
      <w:proofErr w:type="spellStart"/>
      <w:r w:rsidRPr="00524AD5">
        <w:rPr>
          <w:rFonts w:ascii="Times New Roman"/>
        </w:rPr>
        <w:t>Moores</w:t>
      </w:r>
      <w:proofErr w:type="spellEnd"/>
      <w:r w:rsidRPr="00524AD5">
        <w:rPr>
          <w:rFonts w:ascii="Times New Roman"/>
        </w:rPr>
        <w:t xml:space="preserve"> University, Liverpool, United Kingdom </w:t>
      </w:r>
    </w:p>
    <w:p w14:paraId="49270A29" w14:textId="77777777" w:rsidR="005C67C1" w:rsidRPr="0087624E" w:rsidRDefault="005C67C1" w:rsidP="005C67C1">
      <w:pPr>
        <w:spacing w:line="240" w:lineRule="auto"/>
        <w:rPr>
          <w:rFonts w:ascii="Times New Roman"/>
        </w:rPr>
      </w:pPr>
      <w:proofErr w:type="spellStart"/>
      <w:r w:rsidRPr="00524AD5">
        <w:rPr>
          <w:rFonts w:ascii="Times New Roman"/>
          <w:vertAlign w:val="superscript"/>
        </w:rPr>
        <w:t>c</w:t>
      </w:r>
      <w:r w:rsidRPr="00524AD5">
        <w:rPr>
          <w:rFonts w:ascii="Times New Roman"/>
        </w:rPr>
        <w:t>Neuroscience</w:t>
      </w:r>
      <w:proofErr w:type="spellEnd"/>
      <w:r w:rsidRPr="00524AD5">
        <w:rPr>
          <w:rFonts w:ascii="Times New Roman"/>
        </w:rPr>
        <w:t xml:space="preserve"> Research Laboratory (</w:t>
      </w:r>
      <w:proofErr w:type="spellStart"/>
      <w:r w:rsidRPr="00524AD5">
        <w:rPr>
          <w:rFonts w:ascii="Times New Roman"/>
        </w:rPr>
        <w:t>NeuRL</w:t>
      </w:r>
      <w:proofErr w:type="spellEnd"/>
      <w:r w:rsidRPr="00524AD5">
        <w:rPr>
          <w:rFonts w:ascii="Times New Roman"/>
        </w:rPr>
        <w:t>), Department of Psychology, School of Human and Community Development, University of the Witwatersrand, Johannesburg, South Africa</w:t>
      </w:r>
    </w:p>
    <w:bookmarkEnd w:id="0"/>
    <w:p w14:paraId="265B8124" w14:textId="77777777" w:rsidR="005C67C1" w:rsidRPr="000511B8" w:rsidRDefault="005C67C1">
      <w:pPr>
        <w:rPr>
          <w:rFonts w:ascii="Times New Roman"/>
          <w:color w:val="000000"/>
        </w:rPr>
      </w:pPr>
    </w:p>
    <w:sectPr w:rsidR="005C67C1" w:rsidRPr="000511B8" w:rsidSect="00E576B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327"/>
    <w:rsid w:val="00020CE5"/>
    <w:rsid w:val="00021F83"/>
    <w:rsid w:val="000511B8"/>
    <w:rsid w:val="001B6E66"/>
    <w:rsid w:val="002D3F4A"/>
    <w:rsid w:val="002F363D"/>
    <w:rsid w:val="00302327"/>
    <w:rsid w:val="00362AD5"/>
    <w:rsid w:val="0038690A"/>
    <w:rsid w:val="00495FED"/>
    <w:rsid w:val="005239B3"/>
    <w:rsid w:val="00584D86"/>
    <w:rsid w:val="005A2170"/>
    <w:rsid w:val="005C67C1"/>
    <w:rsid w:val="00623A63"/>
    <w:rsid w:val="007120BD"/>
    <w:rsid w:val="007247F4"/>
    <w:rsid w:val="007B733B"/>
    <w:rsid w:val="00816F0C"/>
    <w:rsid w:val="008910DA"/>
    <w:rsid w:val="008D6229"/>
    <w:rsid w:val="00921FB0"/>
    <w:rsid w:val="00A450A4"/>
    <w:rsid w:val="00A77496"/>
    <w:rsid w:val="00C24EE7"/>
    <w:rsid w:val="00C53A21"/>
    <w:rsid w:val="00C67676"/>
    <w:rsid w:val="00DD3782"/>
    <w:rsid w:val="00E576B7"/>
    <w:rsid w:val="00F80928"/>
    <w:rsid w:val="00FF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06078"/>
  <w15:chartTrackingRefBased/>
  <w15:docId w15:val="{0658F938-A15B-4386-9B00-D46C1DEDF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32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80928"/>
    <w:pPr>
      <w:spacing w:after="0" w:line="240" w:lineRule="auto"/>
    </w:pPr>
    <w:rPr>
      <w:rFonts w:ascii="Calibri" w:eastAsia="Calibri" w:hAnsi="Calibri" w:cs="Calibri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ahlén</dc:creator>
  <cp:keywords/>
  <dc:description/>
  <cp:lastModifiedBy>Vinodhini V.</cp:lastModifiedBy>
  <cp:revision>8</cp:revision>
  <dcterms:created xsi:type="dcterms:W3CDTF">2021-01-12T16:23:00Z</dcterms:created>
  <dcterms:modified xsi:type="dcterms:W3CDTF">2022-01-31T07:15:00Z</dcterms:modified>
</cp:coreProperties>
</file>